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Look w:val="04A0" w:firstRow="1" w:lastRow="0" w:firstColumn="1" w:lastColumn="0" w:noHBand="0" w:noVBand="1"/>
      </w:tblPr>
      <w:tblGrid>
        <w:gridCol w:w="5103"/>
        <w:gridCol w:w="2127"/>
        <w:gridCol w:w="1847"/>
        <w:gridCol w:w="2142"/>
        <w:gridCol w:w="1741"/>
      </w:tblGrid>
      <w:tr w:rsidR="00F47F24" w:rsidRPr="00BF280D" w14:paraId="3A3BCB33" w14:textId="3908E318" w:rsidTr="00CD00C3">
        <w:trPr>
          <w:trHeight w:val="620"/>
        </w:trPr>
        <w:tc>
          <w:tcPr>
            <w:tcW w:w="1296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F18F" w14:textId="3E38CE0D" w:rsidR="00F47F24" w:rsidRPr="00BF280D" w:rsidRDefault="00476406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5060322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3 Table</w:t>
            </w:r>
            <w:r w:rsidR="00F47F24"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Xenograft engraftment frequency </w:t>
            </w:r>
            <w:r w:rsidR="00F47F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 determined</w:t>
            </w:r>
            <w:r w:rsidR="00F47F24"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by histological analy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bookmarkEnd w:id="0"/>
      <w:tr w:rsidR="00F47F24" w:rsidRPr="00BF280D" w14:paraId="5B9E9E61" w14:textId="1206CDC0" w:rsidTr="00CD00C3">
        <w:trPr>
          <w:trHeight w:val="458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2B9C" w14:textId="433F18A8" w:rsidR="00F47F24" w:rsidRPr="00BF280D" w:rsidRDefault="00F47F24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CF78" w14:textId="27D98A95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quine xenografts</w:t>
            </w:r>
          </w:p>
        </w:tc>
        <w:tc>
          <w:tcPr>
            <w:tcW w:w="3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1997" w14:textId="7F20D48E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ine xenografts</w:t>
            </w:r>
          </w:p>
        </w:tc>
      </w:tr>
      <w:tr w:rsidR="00F47F24" w:rsidRPr="00BF280D" w14:paraId="6BB21C1A" w14:textId="41A6E2EA" w:rsidTr="00CD00C3">
        <w:trPr>
          <w:trHeight w:val="602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D80F" w14:textId="41ED3094" w:rsidR="00F47F24" w:rsidRPr="00BF280D" w:rsidRDefault="00F47F24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im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BC12" w14:textId="5B9C78BE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nsplan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EBDC" w14:textId="7063C0D8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315C" w14:textId="41FA1848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splan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797A" w14:textId="2B7C90C1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serv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gramEnd"/>
          </w:p>
        </w:tc>
      </w:tr>
      <w:tr w:rsidR="00F47F24" w:rsidRPr="00BF280D" w14:paraId="52B20550" w14:textId="76301624" w:rsidTr="00CD00C3">
        <w:trPr>
          <w:trHeight w:val="48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0908" w14:textId="65CC558D" w:rsidR="00F47F24" w:rsidRPr="004E7D96" w:rsidRDefault="00F47F24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l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4DD9" w14:textId="1852D4FE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64C8" w14:textId="598D9F78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3C86" w14:textId="4D01E377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C1DD" w14:textId="3665D293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F47F24" w:rsidRPr="00BF280D" w14:paraId="77E6B7C7" w14:textId="5FC9A9AA" w:rsidTr="00CD00C3">
        <w:trPr>
          <w:trHeight w:val="1088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2B996" w14:textId="48E5271E" w:rsidR="00F47F24" w:rsidRPr="00BF280D" w:rsidRDefault="00F47F24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egnant (18 </w:t>
            </w:r>
            <w:proofErr w:type="spellStart"/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pc</w:t>
            </w:r>
            <w:proofErr w:type="spellEnd"/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&amp; non-pregnant comparative anal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67C12" w14:textId="70ABA755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28A71" w14:textId="0A5836EB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5EAF8" w14:textId="3BBFCC85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33DE60" w14:textId="32355171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F47F24" w:rsidRPr="00BF280D" w14:paraId="0C1709E6" w14:textId="56ECB236" w:rsidTr="00CD00C3">
        <w:trPr>
          <w:trHeight w:val="107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54242" w14:textId="69C3441D" w:rsidR="00F47F24" w:rsidRPr="00BF280D" w:rsidRDefault="00F47F24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broblast pre-implantation &amp; vehicle treatment comparative anal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BBD36" w14:textId="0FF03AB9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6954A" w14:textId="2431FED2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9F51A" w14:textId="0C5FD2E0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CA948" w14:textId="154C60AE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F47F24" w:rsidRPr="00BF280D" w14:paraId="2B5F42AA" w14:textId="5999967F" w:rsidTr="00CD00C3">
        <w:trPr>
          <w:trHeight w:val="593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8DC5" w14:textId="0320157B" w:rsidR="00F47F24" w:rsidRPr="00BF280D" w:rsidRDefault="00F47F24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9D46" w14:textId="1F0B5D34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770C" w14:textId="623B1163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E16C" w14:textId="7FC3EB8C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D2CF" w14:textId="76A931E6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F47F24" w:rsidRPr="00BF280D" w14:paraId="59762851" w14:textId="58CF6800" w:rsidTr="00CD00C3">
        <w:trPr>
          <w:trHeight w:val="818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D4A14" w14:textId="3A54DBCB" w:rsidR="00F47F24" w:rsidRPr="00CD00C3" w:rsidRDefault="00F47F24" w:rsidP="00E52185">
            <w:pPr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0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 engraftment success rate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9E55" w14:textId="6404FB20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FE25" w14:textId="0AD00EF1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BF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9986" w14:textId="2E22DFA1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797B" w14:textId="7B929965" w:rsidR="00F47F24" w:rsidRPr="00BF280D" w:rsidRDefault="00F47F24" w:rsidP="00E52185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9.12</w:t>
            </w:r>
          </w:p>
        </w:tc>
      </w:tr>
    </w:tbl>
    <w:p w14:paraId="133BD944" w14:textId="0EAC5306" w:rsidR="00BF553F" w:rsidRPr="00E52185" w:rsidRDefault="00D70D4D" w:rsidP="00E52185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Xenotransplan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ssues that did not receive additional intervention prior to extraction (baseline). </w:t>
      </w:r>
      <w:proofErr w:type="spellStart"/>
      <w:r w:rsidR="00225CF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82736">
        <w:rPr>
          <w:rFonts w:ascii="Times New Roman" w:hAnsi="Times New Roman" w:cs="Times New Roman"/>
          <w:sz w:val="24"/>
          <w:szCs w:val="24"/>
        </w:rPr>
        <w:t>N</w:t>
      </w:r>
      <w:r w:rsidR="00225CF4">
        <w:rPr>
          <w:rFonts w:ascii="Times New Roman" w:hAnsi="Times New Roman" w:cs="Times New Roman"/>
          <w:sz w:val="24"/>
          <w:szCs w:val="24"/>
        </w:rPr>
        <w:t>umber</w:t>
      </w:r>
      <w:proofErr w:type="spellEnd"/>
      <w:r w:rsidR="00482736">
        <w:rPr>
          <w:rFonts w:ascii="Times New Roman" w:hAnsi="Times New Roman" w:cs="Times New Roman"/>
          <w:sz w:val="24"/>
          <w:szCs w:val="24"/>
        </w:rPr>
        <w:t xml:space="preserve"> (#)</w:t>
      </w:r>
      <w:r w:rsidR="00225CF4">
        <w:rPr>
          <w:rFonts w:ascii="Times New Roman" w:hAnsi="Times New Roman" w:cs="Times New Roman"/>
          <w:sz w:val="24"/>
          <w:szCs w:val="24"/>
        </w:rPr>
        <w:t xml:space="preserve"> of </w:t>
      </w:r>
      <w:r w:rsidR="00225CF4">
        <w:rPr>
          <w:rFonts w:ascii="Times New Roman" w:hAnsi="Times New Roman" w:cs="Times New Roman"/>
          <w:iCs/>
          <w:sz w:val="24"/>
          <w:szCs w:val="24"/>
        </w:rPr>
        <w:t>xenografts observed following histological evaluation</w:t>
      </w:r>
      <w:r w:rsidR="00482736">
        <w:rPr>
          <w:rFonts w:ascii="Times New Roman" w:hAnsi="Times New Roman" w:cs="Times New Roman"/>
          <w:iCs/>
          <w:sz w:val="24"/>
          <w:szCs w:val="24"/>
        </w:rPr>
        <w:t xml:space="preserve"> of fixed tissues</w:t>
      </w:r>
      <w:r w:rsidR="00225CF4">
        <w:rPr>
          <w:rFonts w:ascii="Times New Roman" w:hAnsi="Times New Roman" w:cs="Times New Roman"/>
          <w:iCs/>
          <w:sz w:val="24"/>
          <w:szCs w:val="24"/>
        </w:rPr>
        <w:t xml:space="preserve">. Evaluation included formalin fixed paraffin embedding (FFPE), sectioning, and hematoxylin &amp; eosin (H&amp;E) staining of serial sections, or whole mount analysis via acetocarmine staining. </w:t>
      </w:r>
      <w:proofErr w:type="spellStart"/>
      <w:r w:rsidR="00BD6C31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="00482736">
        <w:rPr>
          <w:rFonts w:ascii="Times New Roman" w:hAnsi="Times New Roman" w:cs="Times New Roman"/>
          <w:iCs/>
          <w:sz w:val="24"/>
          <w:szCs w:val="24"/>
        </w:rPr>
        <w:t>N</w:t>
      </w:r>
      <w:r w:rsidR="00BD6C31">
        <w:rPr>
          <w:rFonts w:ascii="Times New Roman" w:hAnsi="Times New Roman" w:cs="Times New Roman"/>
          <w:iCs/>
          <w:sz w:val="24"/>
          <w:szCs w:val="24"/>
        </w:rPr>
        <w:t>umber</w:t>
      </w:r>
      <w:proofErr w:type="spellEnd"/>
      <w:r w:rsidR="00482736">
        <w:rPr>
          <w:rFonts w:ascii="Times New Roman" w:hAnsi="Times New Roman" w:cs="Times New Roman"/>
          <w:iCs/>
          <w:sz w:val="24"/>
          <w:szCs w:val="24"/>
        </w:rPr>
        <w:t xml:space="preserve"> (#)</w:t>
      </w:r>
      <w:r w:rsidR="00BD6C31">
        <w:rPr>
          <w:rFonts w:ascii="Times New Roman" w:hAnsi="Times New Roman" w:cs="Times New Roman"/>
          <w:iCs/>
          <w:sz w:val="24"/>
          <w:szCs w:val="24"/>
        </w:rPr>
        <w:t xml:space="preserve"> of mammary tissue fragments associated with each treatment group that were xenotransplanted into host mice. </w:t>
      </w:r>
      <w:r w:rsidR="00AF6568">
        <w:rPr>
          <w:rFonts w:ascii="Times New Roman" w:hAnsi="Times New Roman" w:cs="Times New Roman"/>
          <w:iCs/>
          <w:sz w:val="24"/>
          <w:szCs w:val="24"/>
        </w:rPr>
        <w:t>Overall e</w:t>
      </w:r>
      <w:r w:rsidR="00A80A51">
        <w:rPr>
          <w:rFonts w:ascii="Times New Roman" w:hAnsi="Times New Roman" w:cs="Times New Roman"/>
          <w:iCs/>
          <w:sz w:val="24"/>
          <w:szCs w:val="24"/>
        </w:rPr>
        <w:t>ngraftment success rate (%) determined as the number of observed xenografts divided by the total number of mammary tissue fragments</w:t>
      </w:r>
      <w:r w:rsidR="00482736">
        <w:rPr>
          <w:rFonts w:ascii="Times New Roman" w:hAnsi="Times New Roman" w:cs="Times New Roman"/>
          <w:iCs/>
          <w:sz w:val="24"/>
          <w:szCs w:val="24"/>
        </w:rPr>
        <w:t xml:space="preserve"> used for xenotransplantation</w:t>
      </w:r>
      <w:r w:rsidR="00A80A51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sectPr w:rsidR="00BF553F" w:rsidRPr="00E52185" w:rsidSect="00CD0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0D"/>
    <w:rsid w:val="00013340"/>
    <w:rsid w:val="000159A7"/>
    <w:rsid w:val="0002675F"/>
    <w:rsid w:val="000343AC"/>
    <w:rsid w:val="00036249"/>
    <w:rsid w:val="000503D4"/>
    <w:rsid w:val="000519B4"/>
    <w:rsid w:val="000617EC"/>
    <w:rsid w:val="00067835"/>
    <w:rsid w:val="000847D0"/>
    <w:rsid w:val="000B7271"/>
    <w:rsid w:val="000C113C"/>
    <w:rsid w:val="000D5255"/>
    <w:rsid w:val="000D7E75"/>
    <w:rsid w:val="0010411D"/>
    <w:rsid w:val="00115984"/>
    <w:rsid w:val="001C2166"/>
    <w:rsid w:val="001E7D05"/>
    <w:rsid w:val="00225CF4"/>
    <w:rsid w:val="00235902"/>
    <w:rsid w:val="00235C06"/>
    <w:rsid w:val="002362CB"/>
    <w:rsid w:val="0024200B"/>
    <w:rsid w:val="002457FD"/>
    <w:rsid w:val="00246505"/>
    <w:rsid w:val="00295F2A"/>
    <w:rsid w:val="002B0813"/>
    <w:rsid w:val="002B2F66"/>
    <w:rsid w:val="002B5566"/>
    <w:rsid w:val="00307097"/>
    <w:rsid w:val="00346D02"/>
    <w:rsid w:val="00397B84"/>
    <w:rsid w:val="003D4776"/>
    <w:rsid w:val="003F0A4F"/>
    <w:rsid w:val="00444AF5"/>
    <w:rsid w:val="00472625"/>
    <w:rsid w:val="00476406"/>
    <w:rsid w:val="00477C42"/>
    <w:rsid w:val="00482736"/>
    <w:rsid w:val="004E7D96"/>
    <w:rsid w:val="005078E1"/>
    <w:rsid w:val="00532B2F"/>
    <w:rsid w:val="0055089D"/>
    <w:rsid w:val="00554187"/>
    <w:rsid w:val="00581181"/>
    <w:rsid w:val="0059562C"/>
    <w:rsid w:val="005D77AB"/>
    <w:rsid w:val="005E2A57"/>
    <w:rsid w:val="005F5CD4"/>
    <w:rsid w:val="00600B07"/>
    <w:rsid w:val="00610EDE"/>
    <w:rsid w:val="00652C26"/>
    <w:rsid w:val="0068186C"/>
    <w:rsid w:val="006844FA"/>
    <w:rsid w:val="00685EE2"/>
    <w:rsid w:val="006E360D"/>
    <w:rsid w:val="0070391F"/>
    <w:rsid w:val="00776388"/>
    <w:rsid w:val="0078765D"/>
    <w:rsid w:val="007914E4"/>
    <w:rsid w:val="007B467F"/>
    <w:rsid w:val="007F607B"/>
    <w:rsid w:val="008062CF"/>
    <w:rsid w:val="0081229E"/>
    <w:rsid w:val="008225F4"/>
    <w:rsid w:val="00824008"/>
    <w:rsid w:val="00832FB6"/>
    <w:rsid w:val="00846D3B"/>
    <w:rsid w:val="008849A4"/>
    <w:rsid w:val="008855F5"/>
    <w:rsid w:val="008A346E"/>
    <w:rsid w:val="008A517F"/>
    <w:rsid w:val="008D3D70"/>
    <w:rsid w:val="008D6016"/>
    <w:rsid w:val="008E2B6D"/>
    <w:rsid w:val="009207C0"/>
    <w:rsid w:val="00972BB4"/>
    <w:rsid w:val="00983B2E"/>
    <w:rsid w:val="00991297"/>
    <w:rsid w:val="00995F41"/>
    <w:rsid w:val="009E36F7"/>
    <w:rsid w:val="009F2B17"/>
    <w:rsid w:val="009F3730"/>
    <w:rsid w:val="00A03596"/>
    <w:rsid w:val="00A32E3B"/>
    <w:rsid w:val="00A676BD"/>
    <w:rsid w:val="00A715B1"/>
    <w:rsid w:val="00A72927"/>
    <w:rsid w:val="00A80A51"/>
    <w:rsid w:val="00A85DC1"/>
    <w:rsid w:val="00AF6568"/>
    <w:rsid w:val="00B15C39"/>
    <w:rsid w:val="00B26CAA"/>
    <w:rsid w:val="00B3643F"/>
    <w:rsid w:val="00B44254"/>
    <w:rsid w:val="00B467A8"/>
    <w:rsid w:val="00B91B61"/>
    <w:rsid w:val="00BD6C31"/>
    <w:rsid w:val="00BF280D"/>
    <w:rsid w:val="00BF553F"/>
    <w:rsid w:val="00C06357"/>
    <w:rsid w:val="00C10015"/>
    <w:rsid w:val="00CD00C3"/>
    <w:rsid w:val="00CE00F2"/>
    <w:rsid w:val="00D044CD"/>
    <w:rsid w:val="00D11C16"/>
    <w:rsid w:val="00D633E0"/>
    <w:rsid w:val="00D70D4D"/>
    <w:rsid w:val="00D813D2"/>
    <w:rsid w:val="00D96997"/>
    <w:rsid w:val="00DD73D4"/>
    <w:rsid w:val="00E10832"/>
    <w:rsid w:val="00E150F1"/>
    <w:rsid w:val="00E52185"/>
    <w:rsid w:val="00EB4A2D"/>
    <w:rsid w:val="00EB54AE"/>
    <w:rsid w:val="00EF4780"/>
    <w:rsid w:val="00EF7275"/>
    <w:rsid w:val="00F3553C"/>
    <w:rsid w:val="00F47832"/>
    <w:rsid w:val="00F47F24"/>
    <w:rsid w:val="00F7348A"/>
    <w:rsid w:val="00F94DBB"/>
    <w:rsid w:val="00F95372"/>
    <w:rsid w:val="00FE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3C37D"/>
  <w15:chartTrackingRefBased/>
  <w15:docId w15:val="{817530EF-A19A-4B92-AE02-2DB11D78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2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eonard Miller</dc:creator>
  <cp:keywords/>
  <dc:description/>
  <cp:lastModifiedBy>Gerlinde Van de Walle</cp:lastModifiedBy>
  <cp:revision>3</cp:revision>
  <dcterms:created xsi:type="dcterms:W3CDTF">2023-11-15T14:25:00Z</dcterms:created>
  <dcterms:modified xsi:type="dcterms:W3CDTF">2023-11-15T14:35:00Z</dcterms:modified>
</cp:coreProperties>
</file>